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2: Change in claims for non-opioid pain medications, weak opioids, and strong opioids between 2006 and 2013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.12 "Mappe1" "Tabelle1!Z1S1:Z71S10" \a \f 4 \h  \* MERGEFORMA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276"/>
        <w:gridCol w:w="1276"/>
        <w:gridCol w:w="1134"/>
        <w:gridCol w:w="1134"/>
        <w:gridCol w:w="1134"/>
        <w:gridCol w:w="1134"/>
        <w:gridCol w:w="1134"/>
        <w:gridCol w:w="1134"/>
        <w:gridCol w:w="1275"/>
      </w:tblGrid>
      <w:tr>
        <w:trPr>
          <w:trHeight w:val="491" w:hRule="atLeast"/>
        </w:trPr>
        <w:tc>
          <w:tcPr>
            <w:tcW w:w="2480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  <w:t xml:space="preserve">Non-opioids 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7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8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9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0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1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2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3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% Diff 06-13</w:t>
            </w:r>
          </w:p>
        </w:tc>
      </w:tr>
      <w:tr>
        <w:trPr>
          <w:trHeight w:val="491" w:hRule="atLeast"/>
        </w:trPr>
        <w:tc>
          <w:tcPr>
            <w:tcW w:w="2480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  <w:t>Number of claims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  <w:t xml:space="preserve">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</w:tr>
      <w:tr>
        <w:trPr>
          <w:trHeight w:val="163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aracetamol: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12'7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59'8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09'8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46'8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67'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93'9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16'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39'7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</w:tr>
      <w:tr>
        <w:trPr>
          <w:trHeight w:val="364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tamizole: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5'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9'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0'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3'9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8'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1'8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7'2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5'1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SAID‡: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4'2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8'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18'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9'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2'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1'6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7'9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29'0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Coxibs: n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8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'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5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5'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8'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'7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</w:tr>
      <w:tr>
        <w:trPr>
          <w:trHeight w:val="327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  <w:t>Claims / 100’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9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aracetam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0'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3'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4'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8'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6'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0'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0'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0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</w:tr>
      <w:tr>
        <w:trPr>
          <w:trHeight w:val="143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tamiz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'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'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7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42</w:t>
            </w:r>
          </w:p>
        </w:tc>
      </w:tr>
      <w:tr>
        <w:trPr>
          <w:trHeight w:val="143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SAID + Coxi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6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0'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'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1'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5</w:t>
            </w:r>
          </w:p>
        </w:tc>
      </w:tr>
      <w:tr>
        <w:trPr>
          <w:trHeight w:val="143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SAI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9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'9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</w:tr>
      <w:tr>
        <w:trPr>
          <w:trHeight w:val="143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oxi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0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</w:tr>
      <w:tr>
        <w:trPr>
          <w:trHeight w:val="339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fenamic ac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7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9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21</w:t>
            </w:r>
          </w:p>
        </w:tc>
      </w:tr>
      <w:tr>
        <w:trPr>
          <w:trHeight w:val="331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iclofen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2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</w:tr>
      <w:tr>
        <w:trPr>
          <w:trHeight w:val="138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Ibuprof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'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'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0'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</w:tr>
      <w:tr>
        <w:trPr>
          <w:trHeight w:val="80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elecoxi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5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9</w:t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Etoricoxib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5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  <w:t>Drug in 1000mg / 100'0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de-CH"/>
              </w:rPr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aracetamol</w:t>
              <w:tab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023'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183'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330'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536'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67'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820'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915'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041'5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tamizo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6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9'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9'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9'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7'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2'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8'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8'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26</w:t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Ibuprofen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5'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46'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62'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78'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99'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2'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56'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5'3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fenamic acid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9'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0'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1'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6'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9'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7'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2'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8'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6</w:t>
            </w:r>
          </w:p>
        </w:tc>
      </w:tr>
      <w:tr>
        <w:trPr>
          <w:trHeight w:val="263" w:hRule="atLeast"/>
        </w:trPr>
        <w:tc>
          <w:tcPr>
            <w:tcW w:w="24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Diclofena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'88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'2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0'1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0'15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0'92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0'65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'61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'07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2</w:t>
            </w:r>
          </w:p>
        </w:tc>
      </w:tr>
      <w:tr>
        <w:trPr>
          <w:trHeight w:val="491" w:hRule="atLeast"/>
        </w:trPr>
        <w:tc>
          <w:tcPr>
            <w:tcW w:w="24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  <w:t>Weak opioids</w:t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6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7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8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9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0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1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2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3</w:t>
            </w:r>
          </w:p>
        </w:tc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% Diff 06-13</w:t>
            </w:r>
          </w:p>
        </w:tc>
      </w:tr>
      <w:tr>
        <w:trPr>
          <w:trHeight w:val="491" w:hRule="atLeast"/>
        </w:trPr>
        <w:tc>
          <w:tcPr>
            <w:tcW w:w="24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</w:tr>
      <w:tr>
        <w:trPr>
          <w:trHeight w:val="258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persons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7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4'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7'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8'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4'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4'4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5'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5'6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Age: median (IQ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1 (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1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0 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 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 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 (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 (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54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Female: n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172 (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337 (6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5'038 (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5'585 (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257 (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161 (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460 (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'629 (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80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: 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0'5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1'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7'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9'3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4'5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4'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7'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7'2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</w:tr>
      <w:tr>
        <w:trPr>
          <w:trHeight w:val="306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 / pers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 / 100'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9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9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9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4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5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</w:tr>
      <w:tr>
        <w:trPr>
          <w:trHeight w:val="296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m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0'3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1'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2'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'7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6'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7'7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</w:tr>
      <w:tr>
        <w:trPr>
          <w:trHeight w:val="271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mg/Pers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0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</w:tr>
      <w:tr>
        <w:trPr>
          <w:trHeight w:val="289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1000mg/ 100'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8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6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</w:tr>
      <w:tr>
        <w:trPr>
          <w:trHeight w:val="421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ramadol in MED 1000mg/ 100'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7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</w:tr>
      <w:tr>
        <w:trPr>
          <w:trHeight w:val="246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Codeine MED mg/100'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19</w:t>
            </w:r>
          </w:p>
        </w:tc>
      </w:tr>
      <w:tr>
        <w:trPr>
          <w:trHeight w:val="585" w:hRule="atLeast"/>
        </w:trPr>
        <w:tc>
          <w:tcPr>
            <w:tcW w:w="248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apentadol MED 1000mg/100'00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1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>
          <w:trHeight w:val="491" w:hRule="atLeast"/>
        </w:trPr>
        <w:tc>
          <w:tcPr>
            <w:tcW w:w="24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de-CH"/>
              </w:rPr>
              <w:t>Strong opioids</w:t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6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7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8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09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0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1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2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2013</w:t>
            </w:r>
          </w:p>
        </w:tc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  <w:t>% Diff 06-13</w:t>
            </w:r>
          </w:p>
        </w:tc>
      </w:tr>
      <w:tr>
        <w:trPr>
          <w:trHeight w:val="491" w:hRule="atLeast"/>
        </w:trPr>
        <w:tc>
          <w:tcPr>
            <w:tcW w:w="24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0"/>
                <w:lang w:eastAsia="de-CH"/>
              </w:rPr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pers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'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0'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'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'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7'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'5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Age: median (IQR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6 (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6 (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7 (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6 (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8 (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8 (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8 (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9 (2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Female: n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297 (6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935 (6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957 (6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'620 (6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'058 (6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478 (6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775 (6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'570 (61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#: 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4'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5'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6'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4'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3'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6'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9'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7'4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 / per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Number of claims / 100'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'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'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'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'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4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m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6'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0'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6'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13'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2'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55'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2'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94'3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mg/Per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'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'8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'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'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'3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treatment day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treatment days/ per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in 1000mg/ 100'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'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'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'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0'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'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3'8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treatment days / 100'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9'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4'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4'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2'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0'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0'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3'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0'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Total MED / treatment d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9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  <w:t>Substances used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</w:r>
          </w:p>
        </w:tc>
      </w:tr>
      <w:tr>
        <w:trPr>
          <w:trHeight w:val="80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Morphine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'8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6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Oxycodone and comb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'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'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Fentanyl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7'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8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91</w:t>
            </w:r>
          </w:p>
        </w:tc>
      </w:tr>
      <w:tr>
        <w:trPr>
          <w:trHeight w:val="179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Pethidine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CH"/>
              </w:rPr>
              <w:t>18</w:t>
            </w:r>
          </w:p>
        </w:tc>
      </w:tr>
      <w:tr>
        <w:trPr>
          <w:trHeight w:val="223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Buprenorphin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'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'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0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</w:tr>
      <w:tr>
        <w:trPr>
          <w:trHeight w:val="136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Hydromorphon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'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Methadon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14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Nalbuphine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de-CH"/>
              </w:rPr>
            </w:r>
          </w:p>
        </w:tc>
      </w:tr>
      <w:tr>
        <w:trPr>
          <w:trHeight w:val="420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  <w:t>Treatment day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vertAlign w:val="superscript"/>
                <w:lang w:eastAsia="de-CH"/>
              </w:rPr>
              <w:t>#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</w:tr>
      <w:tr>
        <w:trPr>
          <w:trHeight w:val="80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Morphine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8'9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3'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2'8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2'4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4'5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8'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4'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6'8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</w:tr>
      <w:tr>
        <w:trPr>
          <w:trHeight w:val="112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Oxycodone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0'9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4'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7'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0'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5'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3'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9'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5'4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13</w:t>
            </w:r>
          </w:p>
        </w:tc>
      </w:tr>
      <w:tr>
        <w:trPr>
          <w:trHeight w:val="299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Fentanyl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9'9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6'6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3'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5'9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2'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7'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9'6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7'9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</w:tr>
      <w:tr>
        <w:trPr>
          <w:trHeight w:val="147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 xml:space="preserve">Pethidine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</w:tr>
      <w:tr>
        <w:trPr>
          <w:trHeight w:val="80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Buprenorph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5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5'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'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6'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7'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'9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  <w:tr>
        <w:trPr>
          <w:trHeight w:val="253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Hydromorph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'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4'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</w:tr>
      <w:tr>
        <w:trPr>
          <w:trHeight w:val="272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Methad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'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7'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'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'6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413</w:t>
            </w:r>
          </w:p>
        </w:tc>
      </w:tr>
      <w:tr>
        <w:trPr>
          <w:trHeight w:val="147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Nalbuphine: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-3</w:t>
            </w:r>
          </w:p>
        </w:tc>
      </w:tr>
      <w:tr>
        <w:trPr>
          <w:trHeight w:val="459" w:hRule="atLeast"/>
        </w:trPr>
        <w:tc>
          <w:tcPr>
            <w:tcW w:w="24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  <w:t>Route of administration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de-CH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de-CH"/>
              </w:rPr>
            </w:r>
          </w:p>
        </w:tc>
      </w:tr>
      <w:tr>
        <w:trPr>
          <w:trHeight w:val="140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Oral long acting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8'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9'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9'7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</w:tr>
      <w:tr>
        <w:trPr>
          <w:trHeight w:val="341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Oral short acting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8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509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Parenteral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Rectal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48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Sublingual: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2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1'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2'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3'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4'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301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 xml:space="preserve">Transdermal: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04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'84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57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6'92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7'5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8'03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8'14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7'90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de-CH"/>
              </w:rPr>
            </w:pPr>
            <w:r>
              <w:rPr>
                <w:sz w:val="16"/>
              </w:rPr>
              <w:t>57</w:t>
            </w:r>
          </w:p>
        </w:tc>
      </w:tr>
    </w:tbl>
    <w:p>
      <w:pPr>
        <w:pStyle w:val="Normal"/>
        <w:spacing w:lineRule="auto" w:line="480"/>
        <w:ind w:left="357" w:hanging="357"/>
        <w:rPr/>
      </w:pPr>
      <w:r>
        <w:rPr/>
      </w:r>
      <w:r>
        <w:rPr/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de-CH"/>
        </w:rPr>
        <w:t>†</w:t>
      </w:r>
      <w:r>
        <w:rPr/>
        <w:t xml:space="preserve"> number of subjects that received reimbursement for one of the corresponding pain medications for a specific year </w:t>
      </w:r>
    </w:p>
    <w:p>
      <w:pPr>
        <w:pStyle w:val="Normal"/>
        <w:spacing w:lineRule="auto" w:line="480"/>
        <w:ind w:left="357" w:hanging="357"/>
        <w:rPr/>
      </w:pPr>
      <w:r>
        <w:rPr/>
        <w:t>* substance used in 1000 mg (for opioids in MED/1000mg) extrapolated per 100’000 persons for the Swiss population based on the population insured by Helsana</w:t>
      </w:r>
    </w:p>
    <w:p>
      <w:pPr>
        <w:pStyle w:val="Normal"/>
        <w:rPr/>
      </w:pPr>
      <w:r>
        <w:rPr/>
        <w:t># treatment days extrapolated per 100’000 persons of the Swiss population</w:t>
      </w:r>
    </w:p>
    <w:p>
      <w:pPr>
        <w:pStyle w:val="Normal"/>
        <w:spacing w:lineRule="auto" w:line="480"/>
        <w:ind w:left="357" w:hanging="357"/>
        <w:rPr/>
      </w:pPr>
      <w:r>
        <w:rPr/>
        <w:t>‡</w:t>
      </w:r>
      <w:r>
        <w:rPr>
          <w:rFonts w:cs="Calibri"/>
        </w:rPr>
        <w:t xml:space="preserve"> </w:t>
      </w:r>
      <w:r>
        <w:rPr/>
        <w:t xml:space="preserve">claims for all NSAID </w:t>
      </w:r>
    </w:p>
    <w:p>
      <w:pPr>
        <w:pStyle w:val="Normal"/>
        <w:rPr/>
      </w:pPr>
      <w:r>
        <w:rPr/>
        <w:t>MED, morphine equivalent dos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Arial" w:hAnsi="Arial" w:eastAsia="Times New Roman" w:cs="Times New Roman"/>
      <w:b/>
      <w:bCs/>
      <w:sz w:val="28"/>
      <w:szCs w:val="28"/>
      <w:lang w:val="de-CH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Arial" w:hAnsi="Arial" w:eastAsia="Times New Roman" w:cs="Times New Roman"/>
      <w:b/>
      <w:bCs/>
      <w:sz w:val="24"/>
      <w:szCs w:val="26"/>
      <w:lang w:val="de-CH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Arial" w:hAnsi="Arial" w:eastAsia="Times New Roman" w:cs="Times New Roman"/>
      <w:b/>
      <w:bCs/>
      <w:lang w:val="de-CH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Arial" w:hAnsi="Arial" w:eastAsia="Times New Roman" w:cs="Times New Roman"/>
      <w:b/>
      <w:bCs/>
      <w:iCs/>
      <w:sz w:val="20"/>
      <w:lang w:val="de-CH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Arial" w:hAnsi="Arial" w:eastAsia="Times New Roman" w:cs="Times New Roman"/>
      <w:b/>
      <w:sz w:val="20"/>
      <w:lang w:val="de-CH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Arial" w:hAnsi="Arial" w:eastAsia="Times New Roman" w:cs="Times New Roman"/>
      <w:b/>
      <w:iCs/>
      <w:color w:val="243F60"/>
      <w:sz w:val="20"/>
      <w:lang w:val="de-CH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Calibri" w:hAnsi="Calibri" w:eastAsia="Calibri" w:cs="Times New Roman"/>
      <w:sz w:val="22"/>
    </w:rPr>
  </w:style>
  <w:style w:type="character" w:styleId="WW8Num1z3">
    <w:name w:val="WW8Num1z3"/>
    <w:qFormat/>
    <w:rPr>
      <w:rFonts w:ascii="Wingdings" w:hAnsi="Wingdings" w:eastAsia="Calibri" w:cs="Times New Roman"/>
      <w:sz w:val="22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  <w:lang w:val="de-CH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4"/>
      <w:szCs w:val="26"/>
      <w:lang w:val="de-CH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lang w:val="de-CH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Cs/>
      <w:sz w:val="20"/>
      <w:lang w:val="de-CH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b/>
      <w:sz w:val="20"/>
      <w:lang w:val="de-CH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iCs/>
      <w:color w:val="243F60"/>
      <w:sz w:val="20"/>
      <w:lang w:val="de-CH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pacing w:val="5"/>
      <w:kern w:val="2"/>
      <w:sz w:val="52"/>
      <w:szCs w:val="52"/>
      <w:lang w:val="de-CH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Times New Roman"/>
      <w:b/>
      <w:iCs/>
      <w:spacing w:val="15"/>
      <w:sz w:val="40"/>
      <w:szCs w:val="24"/>
      <w:lang w:val="de-CH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szCs w:val="20"/>
      <w:lang w:val="de-CH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CH"/>
    </w:rPr>
  </w:style>
  <w:style w:type="character" w:styleId="EndNoteBibliographyTitleZchn">
    <w:name w:val="EndNote Bibliography Title Zchn"/>
    <w:basedOn w:val="DefaultParagraphFont"/>
    <w:qFormat/>
    <w:rPr>
      <w:rFonts w:ascii="Arial" w:hAnsi="Arial" w:cs="Arial"/>
      <w:sz w:val="20"/>
      <w:lang w:val="en-US" w:eastAsia="en-US"/>
    </w:rPr>
  </w:style>
  <w:style w:type="character" w:styleId="EndNoteBibliographyZchn">
    <w:name w:val="EndNote Bibliography Zchn"/>
    <w:basedOn w:val="DefaultParagraphFont"/>
    <w:qFormat/>
    <w:rPr>
      <w:rFonts w:ascii="Arial" w:hAnsi="Arial" w:cs="Arial"/>
      <w:sz w:val="20"/>
      <w:lang w:val="en-US" w:eastAsia="en-US"/>
    </w:rPr>
  </w:style>
  <w:style w:type="character" w:styleId="HeaderChar">
    <w:name w:val="Header Char"/>
    <w:basedOn w:val="DefaultParagraphFont"/>
    <w:qFormat/>
    <w:rPr>
      <w:rFonts w:ascii="Arial" w:hAnsi="Arial" w:cs="Arial"/>
      <w:sz w:val="20"/>
      <w:lang w:val="de-CH"/>
    </w:rPr>
  </w:style>
  <w:style w:type="character" w:styleId="FooterChar">
    <w:name w:val="Footer Char"/>
    <w:basedOn w:val="DefaultParagraphFont"/>
    <w:qFormat/>
    <w:rPr>
      <w:rFonts w:ascii="Arial" w:hAnsi="Arial" w:cs="Arial"/>
      <w:sz w:val="20"/>
      <w:lang w:val="de-CH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0"/>
      <w:lang w:val="de-CH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ascii="Arial" w:hAnsi="Arial" w:eastAsia="Times New Roman" w:cs="Times New Roman"/>
      <w:b/>
      <w:spacing w:val="5"/>
      <w:kern w:val="2"/>
      <w:sz w:val="52"/>
      <w:szCs w:val="52"/>
      <w:lang w:val="de-CH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cs="Arial"/>
      <w:sz w:val="20"/>
      <w:lang w:val="de-C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0"/>
      <w:ind w:hanging="0"/>
    </w:pPr>
    <w:rPr>
      <w:rFonts w:ascii="Arial" w:hAnsi="Arial" w:eastAsia="Times New Roman" w:cs="Times New Roman"/>
      <w:b/>
      <w:iCs/>
      <w:spacing w:val="15"/>
      <w:sz w:val="40"/>
      <w:szCs w:val="24"/>
      <w:lang w:val="de-CH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lineRule="auto" w:line="240" w:before="0" w:after="0"/>
      <w:ind w:left="357" w:hanging="357"/>
      <w:contextualSpacing/>
    </w:pPr>
    <w:rPr>
      <w:rFonts w:ascii="Arial" w:hAnsi="Arial" w:cs="Arial"/>
      <w:sz w:val="20"/>
      <w:lang w:val="de-CH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  <w:lang w:val="de-CH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de-CH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Arial" w:hAnsi="Arial" w:cs="Arial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cs="Arial"/>
      <w:sz w:val="20"/>
      <w:lang w:val="de-CH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cs="Arial"/>
      <w:sz w:val="20"/>
      <w:lang w:val="de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6:00:00Z</dcterms:created>
  <dc:creator>RSABANAL</dc:creator>
  <dc:description/>
  <dc:language>en-US</dc:language>
  <cp:lastModifiedBy>RSABANAL</cp:lastModifiedBy>
  <dcterms:modified xsi:type="dcterms:W3CDTF">2017-02-10T06:00:00Z</dcterms:modified>
  <cp:revision>1</cp:revision>
  <dc:subject/>
  <dc:title/>
</cp:coreProperties>
</file>